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80770</wp:posOffset>
                </wp:positionH>
                <wp:positionV relativeFrom="paragraph">
                  <wp:posOffset>354330</wp:posOffset>
                </wp:positionV>
                <wp:extent cx="4299585" cy="49961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99585" cy="49961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77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93"/>
                              <w:gridCol w:w="2410"/>
                              <w:gridCol w:w="2268"/>
                            </w:tblGrid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613" w:leader="none"/>
                                      <w:tab w:val="center" w:pos="1311" w:leader="none"/>
                                    </w:tabs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Country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Communit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Sample Siz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</w:rPr>
                                    <w:t>(n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bookmarkStart w:id="0" w:name="OLE_LINK1"/>
                                  <w:bookmarkEnd w:id="0"/>
                                  <w:r>
                                    <w:rPr>
                                      <w:rFonts w:cs="Times" w:ascii="Times" w:hAnsi="Times"/>
                                      <w:i/>
                                    </w:rPr>
                                    <w:t>Georgi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547" w:leader="none"/>
                                      <w:tab w:val="center" w:pos="1097" w:leader="none"/>
                                    </w:tabs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Imeret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Kakhet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4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Mtskheta-Mtianet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  <w:t>Azerbaija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Si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Ismaill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  <w:t>Uzbekista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dvTR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Karsh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dvTR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Bukhar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53" w:leader="none"/>
                                    </w:tabs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ab/>
                                    <w:t xml:space="preserve"> 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dvTR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Tashkent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  <w:t>Kazakhsta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firstLine="720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Times" w:ascii="Times" w:hAnsi="Times"/>
                                    </w:rPr>
                                    <w:t>5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dvTR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827" w:leader="none"/>
                                      <w:tab w:val="center" w:pos="1097" w:leader="none"/>
                                    </w:tabs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ab/>
                                    <w:tab/>
                                    <w:t>Alg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dvTR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Almaty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  <w:t>Tajikista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dvTR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Kalaikhum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dvTR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Khoro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3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dvTR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Rusha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AdvTR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Shing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AdvTR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  <w:t>Armeni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0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AdvTR"/>
                                      <w:i/>
                                      <w:i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Chambara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3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AdvTR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Deprabak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AdvTR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Gavar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AdvTR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Martumi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AdvTR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Yeghvard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9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AdvTR"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rFonts w:cs="AdvTR" w:ascii="Times" w:hAnsi="Times"/>
                                      <w:i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</w:rPr>
                                    <w:t>Yerevan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8.55pt;height:393.4pt;mso-wrap-distance-left:9pt;mso-wrap-distance-right:9pt;mso-wrap-distance-top:0pt;mso-wrap-distance-bottom:0pt;margin-top:27.9pt;mso-position-vertical-relative:text;margin-left:85.1pt;mso-position-horizontal-relative:page">
                <v:fill opacity="0f"/>
                <v:textbox inset="0in,0in,0in,0in">
                  <w:txbxContent>
                    <w:tbl>
                      <w:tblPr>
                        <w:tblW w:w="677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93"/>
                        <w:gridCol w:w="2410"/>
                        <w:gridCol w:w="2268"/>
                      </w:tblGrid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613" w:leader="none"/>
                                <w:tab w:val="center" w:pos="1311" w:leader="none"/>
                              </w:tabs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Country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Communit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Sample Siz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</w:rPr>
                              <w:t>(n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bookmarkStart w:id="1" w:name="OLE_LINK1"/>
                            <w:bookmarkEnd w:id="1"/>
                            <w:r>
                              <w:rPr>
                                <w:rFonts w:cs="Times" w:ascii="Times" w:hAnsi="Times"/>
                                <w:i/>
                              </w:rPr>
                              <w:t>Georgi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547" w:leader="none"/>
                                <w:tab w:val="center" w:pos="1097" w:leader="none"/>
                              </w:tabs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Imeret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Kakheti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4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Mtskheta-Mtianet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  <w:t>Azerbaija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Si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Ismaill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  <w:t>Uzbekista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dvTR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Karshi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3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dvTR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Bukhar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53" w:leader="none"/>
                              </w:tabs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ab/>
                              <w:t xml:space="preserve"> 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dvTR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Tashkent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  <w:t>Kazakhsta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firstLine="720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</w:rPr>
                              <w:t xml:space="preserve">   </w:t>
                            </w:r>
                            <w:r>
                              <w:rPr>
                                <w:rFonts w:cs="Times" w:ascii="Times" w:hAnsi="Times"/>
                              </w:rPr>
                              <w:t>5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dvTR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827" w:leader="none"/>
                                <w:tab w:val="center" w:pos="1097" w:leader="none"/>
                              </w:tabs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ab/>
                              <w:tab/>
                              <w:t>Alg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dvTR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Almaty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  <w:t>Tajikista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dvTR"/>
                                <w:highlight w:val="yellow"/>
                              </w:rPr>
                            </w:pPr>
                            <w:r>
                              <w:rPr>
                                <w:rFonts w:cs="AdvTR" w:ascii="Times" w:hAnsi="Times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Kalaikhum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dvTR"/>
                                <w:highlight w:val="yellow"/>
                              </w:rPr>
                            </w:pPr>
                            <w:r>
                              <w:rPr>
                                <w:rFonts w:cs="AdvTR" w:ascii="Times" w:hAnsi="Times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Khorog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3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dvTR"/>
                                <w:highlight w:val="yellow"/>
                              </w:rPr>
                            </w:pPr>
                            <w:r>
                              <w:rPr>
                                <w:rFonts w:cs="AdvTR" w:ascii="Times" w:hAnsi="Times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Rushan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AdvTR"/>
                                <w:highlight w:val="yellow"/>
                              </w:rPr>
                            </w:pPr>
                            <w:r>
                              <w:rPr>
                                <w:rFonts w:cs="AdvTR" w:ascii="Times" w:hAnsi="Times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Shing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AdvTR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  <w:t>Armeni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highlight w:val="yellow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0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AdvTR"/>
                                <w:i/>
                                <w:i/>
                                <w:highlight w:val="yellow"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Chambarak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3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AdvTR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Deprabak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AdvTR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Gavar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AdvTR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Martumi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AdvTR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Yeghvard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9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AdvTR"/>
                                <w:i/>
                                <w:i/>
                              </w:rPr>
                            </w:pPr>
                            <w:r>
                              <w:rPr>
                                <w:rFonts w:cs="AdvTR" w:ascii="Times" w:hAnsi="Times"/>
                                <w:i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</w:rPr>
                              <w:t>Yerevan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</w:rPr>
                            </w:pPr>
                            <w:r>
                              <w:rPr>
                                <w:rFonts w:cs="Times" w:ascii="Times" w:hAnsi="Times"/>
                              </w:rPr>
                              <w:t>1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right="1779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ind w:right="1779" w:hanging="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>Table S1. Examined populations and their sample sizes</w:t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0:34:00Z</dcterms:created>
  <dc:creator>乩歫椠䱡畳椀㸲㻸ꔿ㌋䬮ꍰ䞮誀圇짗꾬钒붤鏊꣊㥊揤鞁</dc:creator>
  <dc:description/>
  <cp:keywords/>
  <dc:language>en-US</dc:language>
  <cp:lastModifiedBy>Antonietta</cp:lastModifiedBy>
  <dcterms:modified xsi:type="dcterms:W3CDTF">2014-02-19T10:37:00Z</dcterms:modified>
  <cp:revision>18</cp:revision>
  <dc:subject/>
  <dc:title/>
</cp:coreProperties>
</file>